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0F2" w:rsidRPr="00D96F8F" w:rsidRDefault="001C6200" w:rsidP="00166E3F">
      <w:pPr>
        <w:rPr>
          <w:rFonts w:ascii="Times New Roman" w:hAnsi="Times New Roman" w:cs="Times New Roman"/>
        </w:rPr>
      </w:pPr>
      <w:r w:rsidRPr="00D96F8F">
        <w:rPr>
          <w:rFonts w:ascii="Times New Roman" w:hAnsi="Times New Roman" w:cs="Times New Roman"/>
        </w:rPr>
        <w:t>A</w:t>
      </w:r>
      <w:r w:rsidR="00166E3F">
        <w:rPr>
          <w:rFonts w:ascii="Times New Roman" w:hAnsi="Times New Roman" w:cs="Times New Roman"/>
        </w:rPr>
        <w:t>dditional file</w:t>
      </w:r>
      <w:r w:rsidRPr="00D96F8F">
        <w:rPr>
          <w:rFonts w:ascii="Times New Roman" w:hAnsi="Times New Roman" w:cs="Times New Roman"/>
        </w:rPr>
        <w:t xml:space="preserve"> </w:t>
      </w:r>
      <w:r w:rsidR="003C64FD" w:rsidRPr="00D96F8F">
        <w:rPr>
          <w:rFonts w:ascii="Times New Roman" w:hAnsi="Times New Roman" w:cs="Times New Roman"/>
        </w:rPr>
        <w:t>1</w:t>
      </w:r>
    </w:p>
    <w:p w:rsidR="001C6200" w:rsidRPr="00D96F8F" w:rsidRDefault="001C6200" w:rsidP="003C64FD">
      <w:pPr>
        <w:rPr>
          <w:rFonts w:ascii="Times New Roman" w:hAnsi="Times New Roman" w:cs="Times New Roman"/>
        </w:rPr>
      </w:pPr>
    </w:p>
    <w:p w:rsidR="001C6200" w:rsidRPr="00D96F8F" w:rsidRDefault="008A18A1" w:rsidP="003C64FD">
      <w:pPr>
        <w:jc w:val="center"/>
        <w:rPr>
          <w:rFonts w:ascii="Times New Roman" w:hAnsi="Times New Roman" w:cs="Times New Roman"/>
          <w:b/>
          <w:u w:val="single"/>
        </w:rPr>
      </w:pPr>
      <w:r w:rsidRPr="00D96F8F">
        <w:rPr>
          <w:rFonts w:ascii="Times New Roman" w:hAnsi="Times New Roman" w:cs="Times New Roman"/>
          <w:b/>
          <w:u w:val="single"/>
        </w:rPr>
        <w:t>Scoring r</w:t>
      </w:r>
      <w:r w:rsidR="003C64FD" w:rsidRPr="00D96F8F">
        <w:rPr>
          <w:rFonts w:ascii="Times New Roman" w:hAnsi="Times New Roman" w:cs="Times New Roman"/>
          <w:b/>
          <w:u w:val="single"/>
        </w:rPr>
        <w:t>ubric</w:t>
      </w:r>
      <w:r w:rsidR="002E3CD4">
        <w:rPr>
          <w:rFonts w:ascii="Times New Roman" w:hAnsi="Times New Roman" w:cs="Times New Roman"/>
          <w:b/>
          <w:u w:val="single"/>
        </w:rPr>
        <w:t xml:space="preserve"> of</w:t>
      </w:r>
      <w:bookmarkStart w:id="0" w:name="_GoBack"/>
      <w:bookmarkEnd w:id="0"/>
      <w:r w:rsidR="002E3CD4">
        <w:rPr>
          <w:rFonts w:ascii="Times New Roman" w:hAnsi="Times New Roman" w:cs="Times New Roman"/>
          <w:b/>
          <w:u w:val="single"/>
        </w:rPr>
        <w:t xml:space="preserve"> the presentations</w:t>
      </w:r>
    </w:p>
    <w:p w:rsidR="006535AE" w:rsidRPr="00D96F8F" w:rsidRDefault="006535AE" w:rsidP="003C64FD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lang w:val="en-GB"/>
        </w:rPr>
      </w:pPr>
    </w:p>
    <w:p w:rsidR="001C6200" w:rsidRPr="00D96F8F" w:rsidRDefault="00D96F8F" w:rsidP="003C64FD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ark</w:t>
      </w:r>
      <w:r w:rsidR="003C64FD" w:rsidRPr="00D96F8F">
        <w:rPr>
          <w:rFonts w:ascii="Times New Roman" w:hAnsi="Times New Roman" w:cs="Times New Roman"/>
          <w:lang w:val="en-GB"/>
        </w:rPr>
        <w:t xml:space="preserve"> distribution:</w:t>
      </w:r>
      <w:r w:rsidR="001C6200" w:rsidRPr="00D96F8F">
        <w:rPr>
          <w:rFonts w:ascii="Times New Roman" w:hAnsi="Times New Roman" w:cs="Times New Roman"/>
          <w:lang w:val="en-GB"/>
        </w:rPr>
        <w:t xml:space="preserve"> </w:t>
      </w:r>
    </w:p>
    <w:p w:rsidR="006535AE" w:rsidRPr="00D96F8F" w:rsidRDefault="006535AE" w:rsidP="003C64FD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lang w:val="en-GB"/>
        </w:rPr>
      </w:pPr>
    </w:p>
    <w:p w:rsidR="001C6200" w:rsidRPr="00D96F8F" w:rsidRDefault="00D52508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Creativity:</w:t>
      </w:r>
      <w:r w:rsidR="001C6200" w:rsidRPr="00D96F8F">
        <w:rPr>
          <w:rFonts w:ascii="Times New Roman" w:hAnsi="Times New Roman" w:cs="Times New Roman"/>
          <w:lang w:val="en-GB"/>
        </w:rPr>
        <w:t xml:space="preserve"> 2 marks</w:t>
      </w:r>
    </w:p>
    <w:p w:rsidR="001C6200" w:rsidRPr="00D96F8F" w:rsidRDefault="001C6200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Relevance: 2 marks</w:t>
      </w:r>
    </w:p>
    <w:p w:rsidR="001C6200" w:rsidRPr="00D96F8F" w:rsidRDefault="001C6200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Accuracy: 2 marks</w:t>
      </w:r>
    </w:p>
    <w:p w:rsidR="001C6200" w:rsidRPr="00D96F8F" w:rsidRDefault="001C6200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Completeness: 2 marks</w:t>
      </w:r>
    </w:p>
    <w:p w:rsidR="001C6200" w:rsidRPr="00D96F8F" w:rsidRDefault="003C64FD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Confidence</w:t>
      </w:r>
      <w:r w:rsidR="001C6200" w:rsidRPr="00D96F8F">
        <w:rPr>
          <w:rFonts w:ascii="Times New Roman" w:hAnsi="Times New Roman" w:cs="Times New Roman"/>
          <w:lang w:val="en-GB"/>
        </w:rPr>
        <w:t xml:space="preserve">: 2 marks </w:t>
      </w:r>
    </w:p>
    <w:p w:rsidR="001C6200" w:rsidRPr="00D96F8F" w:rsidRDefault="001C6200" w:rsidP="006535AE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>Total: 10 marks</w:t>
      </w:r>
    </w:p>
    <w:p w:rsidR="00AB6B70" w:rsidRPr="00D96F8F" w:rsidRDefault="001A59BB" w:rsidP="003C64F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D96F8F">
        <w:rPr>
          <w:rFonts w:ascii="Times New Roman" w:hAnsi="Times New Roman" w:cs="Times New Roman"/>
          <w:lang w:val="en-GB"/>
        </w:rPr>
        <w:t xml:space="preserve">   </w:t>
      </w:r>
      <w:r w:rsidRPr="00D96F8F">
        <w:rPr>
          <w:rFonts w:ascii="Times New Roman" w:hAnsi="Times New Roman" w:cs="Times New Roman"/>
          <w:lang w:val="en-GB"/>
        </w:rPr>
        <w:tab/>
      </w:r>
      <w:r w:rsidRPr="00D96F8F">
        <w:rPr>
          <w:rFonts w:ascii="Times New Roman" w:hAnsi="Times New Roman" w:cs="Times New Roman"/>
          <w:lang w:val="en-GB"/>
        </w:rPr>
        <w:tab/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15"/>
        <w:gridCol w:w="6300"/>
        <w:gridCol w:w="900"/>
        <w:gridCol w:w="810"/>
      </w:tblGrid>
      <w:tr w:rsidR="00AB6B70" w:rsidRPr="00D96F8F" w:rsidTr="003C64FD">
        <w:tc>
          <w:tcPr>
            <w:tcW w:w="1615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F8F">
              <w:rPr>
                <w:rFonts w:ascii="Times New Roman" w:hAnsi="Times New Roman" w:cs="Times New Roman"/>
                <w:b/>
              </w:rPr>
              <w:t>Scoring Criteria</w:t>
            </w:r>
          </w:p>
        </w:tc>
        <w:tc>
          <w:tcPr>
            <w:tcW w:w="630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F8F">
              <w:rPr>
                <w:rFonts w:ascii="Times New Roman" w:hAnsi="Times New Roman" w:cs="Times New Roman"/>
                <w:b/>
              </w:rPr>
              <w:t xml:space="preserve">Total </w:t>
            </w:r>
            <w:r w:rsidR="003C64FD" w:rsidRPr="00D96F8F">
              <w:rPr>
                <w:rFonts w:ascii="Times New Roman" w:hAnsi="Times New Roman" w:cs="Times New Roman"/>
                <w:b/>
              </w:rPr>
              <w:t>Marks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F8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B6B70" w:rsidRPr="00D96F8F" w:rsidTr="003C64FD">
        <w:tc>
          <w:tcPr>
            <w:tcW w:w="1615" w:type="dxa"/>
          </w:tcPr>
          <w:p w:rsidR="00AB6B70" w:rsidRPr="00D96F8F" w:rsidRDefault="008F64C8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Creativity</w:t>
            </w:r>
          </w:p>
        </w:tc>
        <w:tc>
          <w:tcPr>
            <w:tcW w:w="6300" w:type="dxa"/>
          </w:tcPr>
          <w:p w:rsidR="00820649" w:rsidRPr="00D96F8F" w:rsidRDefault="00820649" w:rsidP="003C64FD">
            <w:pPr>
              <w:pStyle w:val="ListParagraph"/>
              <w:numPr>
                <w:ilvl w:val="0"/>
                <w:numId w:val="1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Information is presented in a logical sequence. </w:t>
            </w:r>
          </w:p>
          <w:p w:rsidR="00AB6B70" w:rsidRPr="00D96F8F" w:rsidRDefault="007A3B1B" w:rsidP="003C64FD">
            <w:pPr>
              <w:pStyle w:val="ListParagraph"/>
              <w:numPr>
                <w:ilvl w:val="0"/>
                <w:numId w:val="1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Visual aids are well prepared, </w:t>
            </w:r>
            <w:r w:rsidR="003C64FD" w:rsidRPr="00D96F8F">
              <w:rPr>
                <w:rFonts w:ascii="Times New Roman" w:hAnsi="Times New Roman" w:cs="Times New Roman"/>
              </w:rPr>
              <w:t>informative, effective, and not</w:t>
            </w:r>
            <w:r w:rsidR="00AF0696" w:rsidRPr="00D96F8F">
              <w:rPr>
                <w:rFonts w:ascii="Times New Roman" w:hAnsi="Times New Roman" w:cs="Times New Roman"/>
              </w:rPr>
              <w:t xml:space="preserve"> </w:t>
            </w:r>
            <w:r w:rsidRPr="00D96F8F">
              <w:rPr>
                <w:rFonts w:ascii="Times New Roman" w:hAnsi="Times New Roman" w:cs="Times New Roman"/>
              </w:rPr>
              <w:t>distracting.</w:t>
            </w:r>
          </w:p>
        </w:tc>
        <w:tc>
          <w:tcPr>
            <w:tcW w:w="900" w:type="dxa"/>
          </w:tcPr>
          <w:p w:rsidR="00AB6B70" w:rsidRPr="00D96F8F" w:rsidRDefault="00303339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AB6B70" w:rsidRPr="00D96F8F" w:rsidTr="003C64FD">
        <w:tc>
          <w:tcPr>
            <w:tcW w:w="1615" w:type="dxa"/>
          </w:tcPr>
          <w:p w:rsidR="00AB6B70" w:rsidRPr="00D96F8F" w:rsidRDefault="00F02853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6300" w:type="dxa"/>
          </w:tcPr>
          <w:p w:rsidR="00AB6B70" w:rsidRPr="00D96F8F" w:rsidRDefault="00820649" w:rsidP="003C64FD">
            <w:pPr>
              <w:pStyle w:val="ListParagraph"/>
              <w:numPr>
                <w:ilvl w:val="0"/>
                <w:numId w:val="2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The type of presentation is appropriate for the topic and audience. </w:t>
            </w:r>
          </w:p>
          <w:p w:rsidR="007A3B1B" w:rsidRPr="00D96F8F" w:rsidRDefault="007A3B1B" w:rsidP="003C64FD">
            <w:pPr>
              <w:pStyle w:val="ListParagraph"/>
              <w:numPr>
                <w:ilvl w:val="0"/>
                <w:numId w:val="2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Material included is relevant to the overall message/purpose. </w:t>
            </w:r>
          </w:p>
        </w:tc>
        <w:tc>
          <w:tcPr>
            <w:tcW w:w="900" w:type="dxa"/>
          </w:tcPr>
          <w:p w:rsidR="00AB6B70" w:rsidRPr="00D96F8F" w:rsidRDefault="005C4871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AB6B70" w:rsidRPr="00D96F8F" w:rsidTr="003C64FD">
        <w:tc>
          <w:tcPr>
            <w:tcW w:w="1615" w:type="dxa"/>
          </w:tcPr>
          <w:p w:rsidR="00AB6B70" w:rsidRPr="00D96F8F" w:rsidRDefault="008F64C8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6300" w:type="dxa"/>
          </w:tcPr>
          <w:p w:rsidR="00AB6B70" w:rsidRPr="00D96F8F" w:rsidRDefault="000B77AE" w:rsidP="00013926">
            <w:pPr>
              <w:pStyle w:val="ListParagraph"/>
              <w:numPr>
                <w:ilvl w:val="0"/>
                <w:numId w:val="3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Technical terms are well-defined in language appropriate for the target audience.</w:t>
            </w:r>
          </w:p>
          <w:p w:rsidR="007A3B1B" w:rsidRPr="00D96F8F" w:rsidRDefault="007A3B1B" w:rsidP="003C64FD">
            <w:pPr>
              <w:pStyle w:val="ListParagraph"/>
              <w:numPr>
                <w:ilvl w:val="0"/>
                <w:numId w:val="3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Presentation contains accurate information. </w:t>
            </w:r>
          </w:p>
        </w:tc>
        <w:tc>
          <w:tcPr>
            <w:tcW w:w="900" w:type="dxa"/>
          </w:tcPr>
          <w:p w:rsidR="00AB6B70" w:rsidRPr="00D96F8F" w:rsidRDefault="00E524A6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AB6B70" w:rsidRPr="00D96F8F" w:rsidTr="003C64FD">
        <w:tc>
          <w:tcPr>
            <w:tcW w:w="1615" w:type="dxa"/>
          </w:tcPr>
          <w:p w:rsidR="00AB6B70" w:rsidRPr="00D96F8F" w:rsidRDefault="008F64C8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Completeness</w:t>
            </w:r>
          </w:p>
        </w:tc>
        <w:tc>
          <w:tcPr>
            <w:tcW w:w="6300" w:type="dxa"/>
          </w:tcPr>
          <w:p w:rsidR="00AB6B70" w:rsidRPr="00D96F8F" w:rsidRDefault="00AB6B70" w:rsidP="003C64FD">
            <w:pPr>
              <w:pStyle w:val="ListParagraph"/>
              <w:numPr>
                <w:ilvl w:val="0"/>
                <w:numId w:val="3"/>
              </w:numPr>
              <w:ind w:left="436"/>
              <w:jc w:val="both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Introduction is attention-getting, lays out the problem well, and establishes a framework for th</w:t>
            </w:r>
            <w:r w:rsidR="00C86A5C" w:rsidRPr="00D96F8F">
              <w:rPr>
                <w:rFonts w:ascii="Times New Roman" w:hAnsi="Times New Roman" w:cs="Times New Roman"/>
              </w:rPr>
              <w:t xml:space="preserve">e </w:t>
            </w:r>
            <w:r w:rsidRPr="00D96F8F">
              <w:rPr>
                <w:rFonts w:ascii="Times New Roman" w:hAnsi="Times New Roman" w:cs="Times New Roman"/>
              </w:rPr>
              <w:t>rest of the presentation.</w:t>
            </w:r>
            <w:r w:rsidR="006F2AA3" w:rsidRPr="00D96F8F">
              <w:rPr>
                <w:rFonts w:ascii="Times New Roman" w:hAnsi="Times New Roman" w:cs="Times New Roman"/>
              </w:rPr>
              <w:t xml:space="preserve"> </w:t>
            </w:r>
          </w:p>
          <w:p w:rsidR="007A3B1B" w:rsidRPr="00D96F8F" w:rsidRDefault="007A3B1B" w:rsidP="00773E5D">
            <w:pPr>
              <w:pStyle w:val="ListParagraph"/>
              <w:numPr>
                <w:ilvl w:val="0"/>
                <w:numId w:val="3"/>
              </w:numPr>
              <w:ind w:left="436"/>
              <w:jc w:val="both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Appropriate amount of material</w:t>
            </w:r>
            <w:r w:rsidR="00FA359C" w:rsidRPr="00D96F8F">
              <w:rPr>
                <w:rFonts w:ascii="Times New Roman" w:hAnsi="Times New Roman" w:cs="Times New Roman"/>
              </w:rPr>
              <w:t xml:space="preserve"> </w:t>
            </w:r>
            <w:r w:rsidRPr="00D96F8F">
              <w:rPr>
                <w:rFonts w:ascii="Times New Roman" w:hAnsi="Times New Roman" w:cs="Times New Roman"/>
              </w:rPr>
              <w:t>is prepared, and points made reflect well their relative</w:t>
            </w:r>
            <w:r w:rsidR="00B85EEA" w:rsidRPr="00D96F8F">
              <w:rPr>
                <w:rFonts w:ascii="Times New Roman" w:hAnsi="Times New Roman" w:cs="Times New Roman"/>
              </w:rPr>
              <w:t xml:space="preserve"> </w:t>
            </w:r>
            <w:r w:rsidRPr="00D96F8F">
              <w:rPr>
                <w:rFonts w:ascii="Times New Roman" w:hAnsi="Times New Roman" w:cs="Times New Roman"/>
              </w:rPr>
              <w:t xml:space="preserve">importance. </w:t>
            </w:r>
          </w:p>
          <w:p w:rsidR="007A3B1B" w:rsidRPr="00D96F8F" w:rsidRDefault="007A3B1B" w:rsidP="003C64FD">
            <w:pPr>
              <w:pStyle w:val="ListParagraph"/>
              <w:numPr>
                <w:ilvl w:val="0"/>
                <w:numId w:val="3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There is an obvious conclusion summarizing the presentation. </w:t>
            </w:r>
          </w:p>
          <w:p w:rsidR="007A3B1B" w:rsidRPr="00D96F8F" w:rsidRDefault="007A3B1B" w:rsidP="003C64FD">
            <w:pPr>
              <w:pStyle w:val="ListParagraph"/>
              <w:numPr>
                <w:ilvl w:val="0"/>
                <w:numId w:val="3"/>
              </w:numPr>
              <w:ind w:left="436"/>
              <w:jc w:val="both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Length of presentation is within the assigned time limits.</w:t>
            </w:r>
          </w:p>
        </w:tc>
        <w:tc>
          <w:tcPr>
            <w:tcW w:w="900" w:type="dxa"/>
          </w:tcPr>
          <w:p w:rsidR="00AB6B70" w:rsidRPr="00D96F8F" w:rsidRDefault="00FA359C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AB6B70" w:rsidRPr="00D96F8F" w:rsidTr="003C64FD">
        <w:tc>
          <w:tcPr>
            <w:tcW w:w="1615" w:type="dxa"/>
          </w:tcPr>
          <w:p w:rsidR="00AB6B70" w:rsidRPr="00D96F8F" w:rsidRDefault="008F64C8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6300" w:type="dxa"/>
          </w:tcPr>
          <w:p w:rsidR="00AB6B70" w:rsidRPr="00D96F8F" w:rsidRDefault="007A3B1B" w:rsidP="003C64FD">
            <w:pPr>
              <w:pStyle w:val="ListParagraph"/>
              <w:numPr>
                <w:ilvl w:val="0"/>
                <w:numId w:val="4"/>
              </w:numPr>
              <w:ind w:left="436"/>
              <w:jc w:val="both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Speaker maintains good eye contact with the audience and is appropriately animated (e.g., gestures, moving around, etc.). </w:t>
            </w:r>
          </w:p>
          <w:p w:rsidR="002767EF" w:rsidRPr="00D96F8F" w:rsidRDefault="007A3B1B" w:rsidP="003C64FD">
            <w:pPr>
              <w:pStyle w:val="ListParagraph"/>
              <w:numPr>
                <w:ilvl w:val="0"/>
                <w:numId w:val="4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Speaker uses a clear, audible voice. </w:t>
            </w:r>
            <w:r w:rsidR="002767EF" w:rsidRPr="00D96F8F">
              <w:rPr>
                <w:rFonts w:ascii="Times New Roman" w:hAnsi="Times New Roman" w:cs="Times New Roman"/>
              </w:rPr>
              <w:t xml:space="preserve">Good language skills and pronunciation are used. </w:t>
            </w:r>
          </w:p>
          <w:p w:rsidR="007A3B1B" w:rsidRPr="00D96F8F" w:rsidRDefault="002767EF" w:rsidP="003C64FD">
            <w:pPr>
              <w:pStyle w:val="ListParagraph"/>
              <w:numPr>
                <w:ilvl w:val="0"/>
                <w:numId w:val="4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Good language skills and pronunciation are used. </w:t>
            </w:r>
          </w:p>
          <w:p w:rsidR="007A3B1B" w:rsidRPr="00D96F8F" w:rsidRDefault="007A3B1B" w:rsidP="003C64FD">
            <w:pPr>
              <w:pStyle w:val="ListParagraph"/>
              <w:numPr>
                <w:ilvl w:val="0"/>
                <w:numId w:val="4"/>
              </w:numPr>
              <w:ind w:left="436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 xml:space="preserve">Delivery is poised, controlled, and smooth. Information was well communicated. </w:t>
            </w:r>
          </w:p>
        </w:tc>
        <w:tc>
          <w:tcPr>
            <w:tcW w:w="900" w:type="dxa"/>
          </w:tcPr>
          <w:p w:rsidR="00AB6B70" w:rsidRPr="00D96F8F" w:rsidRDefault="000B49FF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</w:rPr>
            </w:pPr>
            <w:r w:rsidRPr="00D96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AB6B70" w:rsidRPr="00D96F8F" w:rsidRDefault="00AB6B70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3C64FD" w:rsidRPr="00D96F8F" w:rsidTr="00491C35">
        <w:tc>
          <w:tcPr>
            <w:tcW w:w="7915" w:type="dxa"/>
            <w:gridSpan w:val="2"/>
          </w:tcPr>
          <w:p w:rsidR="003C64FD" w:rsidRPr="00D96F8F" w:rsidRDefault="003C64FD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F8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00" w:type="dxa"/>
          </w:tcPr>
          <w:p w:rsidR="003C64FD" w:rsidRPr="00D96F8F" w:rsidRDefault="003C64FD" w:rsidP="003C64FD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F8F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810" w:type="dxa"/>
          </w:tcPr>
          <w:p w:rsidR="003C64FD" w:rsidRPr="00D96F8F" w:rsidRDefault="003C64FD" w:rsidP="003C64FD">
            <w:pPr>
              <w:tabs>
                <w:tab w:val="left" w:pos="360"/>
                <w:tab w:val="left" w:pos="720"/>
              </w:tabs>
              <w:rPr>
                <w:rFonts w:ascii="Times New Roman" w:hAnsi="Times New Roman" w:cs="Times New Roman"/>
                <w:b/>
              </w:rPr>
            </w:pPr>
          </w:p>
        </w:tc>
      </w:tr>
    </w:tbl>
    <w:p w:rsidR="001C6200" w:rsidRPr="00D96F8F" w:rsidRDefault="001C6200" w:rsidP="003C64FD">
      <w:pPr>
        <w:rPr>
          <w:rFonts w:ascii="Times New Roman" w:hAnsi="Times New Roman" w:cs="Times New Roman"/>
        </w:rPr>
      </w:pPr>
    </w:p>
    <w:sectPr w:rsidR="001C6200" w:rsidRPr="00D96F8F" w:rsidSect="00DF5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459B"/>
    <w:multiLevelType w:val="hybridMultilevel"/>
    <w:tmpl w:val="8B5CE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77ED5"/>
    <w:multiLevelType w:val="hybridMultilevel"/>
    <w:tmpl w:val="2B9692C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2DFE238F"/>
    <w:multiLevelType w:val="hybridMultilevel"/>
    <w:tmpl w:val="B0CE7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5107D8"/>
    <w:multiLevelType w:val="hybridMultilevel"/>
    <w:tmpl w:val="406E3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B7333"/>
    <w:multiLevelType w:val="hybridMultilevel"/>
    <w:tmpl w:val="696CA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C6200"/>
    <w:rsid w:val="00092012"/>
    <w:rsid w:val="000B49FF"/>
    <w:rsid w:val="000B77AE"/>
    <w:rsid w:val="00166E3F"/>
    <w:rsid w:val="00174939"/>
    <w:rsid w:val="001A59BB"/>
    <w:rsid w:val="001C6200"/>
    <w:rsid w:val="00237523"/>
    <w:rsid w:val="002767EF"/>
    <w:rsid w:val="002E3CD4"/>
    <w:rsid w:val="00303339"/>
    <w:rsid w:val="00373D79"/>
    <w:rsid w:val="003C64FD"/>
    <w:rsid w:val="005C4871"/>
    <w:rsid w:val="006535AE"/>
    <w:rsid w:val="006F2AA3"/>
    <w:rsid w:val="007364B9"/>
    <w:rsid w:val="007A3B1B"/>
    <w:rsid w:val="007D00BA"/>
    <w:rsid w:val="00820649"/>
    <w:rsid w:val="008A18A1"/>
    <w:rsid w:val="008F64C8"/>
    <w:rsid w:val="00930A24"/>
    <w:rsid w:val="00AB6B70"/>
    <w:rsid w:val="00AF0696"/>
    <w:rsid w:val="00B85EEA"/>
    <w:rsid w:val="00BA79D3"/>
    <w:rsid w:val="00BD5DEF"/>
    <w:rsid w:val="00C86A5C"/>
    <w:rsid w:val="00CA5CA1"/>
    <w:rsid w:val="00D52508"/>
    <w:rsid w:val="00D87EE2"/>
    <w:rsid w:val="00D96F8F"/>
    <w:rsid w:val="00DF5DA4"/>
    <w:rsid w:val="00E500F2"/>
    <w:rsid w:val="00E524A6"/>
    <w:rsid w:val="00F02853"/>
    <w:rsid w:val="00F51223"/>
    <w:rsid w:val="00FA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D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D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Singh</dc:creator>
  <cp:keywords/>
  <dc:description/>
  <cp:lastModifiedBy>Capangan, Fritz</cp:lastModifiedBy>
  <cp:revision>7</cp:revision>
  <dcterms:created xsi:type="dcterms:W3CDTF">2019-01-22T16:34:00Z</dcterms:created>
  <dcterms:modified xsi:type="dcterms:W3CDTF">2019-05-10T11:03:00Z</dcterms:modified>
</cp:coreProperties>
</file>